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0863" w14:textId="77777777" w:rsidR="00F934C0" w:rsidRPr="002A2DF7" w:rsidRDefault="00F934C0" w:rsidP="00F934C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S3 Appendix.</w:t>
      </w: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 xml:space="preserve"> Questions for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post-questionnaire</w:t>
      </w:r>
    </w:p>
    <w:p w14:paraId="326082AD" w14:textId="77777777" w:rsidR="00F934C0" w:rsidRPr="002A2DF7" w:rsidRDefault="00F934C0" w:rsidP="00F934C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 w:eastAsia="en-GB"/>
        </w:rPr>
      </w:pPr>
    </w:p>
    <w:p w14:paraId="3B81EFFA" w14:textId="77777777" w:rsidR="00F934C0" w:rsidRPr="002A2DF7" w:rsidRDefault="00F934C0" w:rsidP="00F934C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Question 1: Knowledge about eye diseas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1058"/>
        <w:gridCol w:w="979"/>
        <w:gridCol w:w="1145"/>
        <w:gridCol w:w="794"/>
        <w:gridCol w:w="901"/>
        <w:gridCol w:w="1280"/>
      </w:tblGrid>
      <w:tr w:rsidR="00F934C0" w:rsidRPr="002A2DF7" w14:paraId="01D6E1D4" w14:textId="77777777" w:rsidTr="002A709D">
        <w:tc>
          <w:tcPr>
            <w:tcW w:w="3114" w:type="dxa"/>
            <w:shd w:val="clear" w:color="auto" w:fill="auto"/>
          </w:tcPr>
          <w:p w14:paraId="02E02E7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983" w:type="dxa"/>
            <w:gridSpan w:val="6"/>
            <w:shd w:val="clear" w:color="auto" w:fill="auto"/>
          </w:tcPr>
          <w:p w14:paraId="6D62C97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F934C0" w:rsidRPr="002A2DF7" w14:paraId="42849C81" w14:textId="77777777" w:rsidTr="002A709D">
        <w:tc>
          <w:tcPr>
            <w:tcW w:w="3114" w:type="dxa"/>
            <w:shd w:val="clear" w:color="auto" w:fill="auto"/>
          </w:tcPr>
          <w:p w14:paraId="2BA22A1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1117" w:type="dxa"/>
            <w:shd w:val="clear" w:color="auto" w:fill="auto"/>
          </w:tcPr>
          <w:p w14:paraId="0736081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3EE1CA6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low)</w:t>
            </w:r>
          </w:p>
        </w:tc>
        <w:tc>
          <w:tcPr>
            <w:tcW w:w="1026" w:type="dxa"/>
            <w:shd w:val="clear" w:color="auto" w:fill="auto"/>
          </w:tcPr>
          <w:p w14:paraId="771F908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10F8C8E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low)</w:t>
            </w:r>
          </w:p>
        </w:tc>
        <w:tc>
          <w:tcPr>
            <w:tcW w:w="1013" w:type="dxa"/>
            <w:shd w:val="clear" w:color="auto" w:fill="auto"/>
          </w:tcPr>
          <w:p w14:paraId="3340774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3 </w:t>
            </w:r>
          </w:p>
          <w:p w14:paraId="4B2C901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medium)</w:t>
            </w:r>
          </w:p>
        </w:tc>
        <w:tc>
          <w:tcPr>
            <w:tcW w:w="796" w:type="dxa"/>
            <w:shd w:val="clear" w:color="auto" w:fill="auto"/>
          </w:tcPr>
          <w:p w14:paraId="07A0D67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4 </w:t>
            </w:r>
          </w:p>
          <w:p w14:paraId="4051573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high)</w:t>
            </w:r>
          </w:p>
        </w:tc>
        <w:tc>
          <w:tcPr>
            <w:tcW w:w="933" w:type="dxa"/>
            <w:shd w:val="clear" w:color="auto" w:fill="auto"/>
          </w:tcPr>
          <w:p w14:paraId="0B8BE912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5 </w:t>
            </w:r>
          </w:p>
          <w:p w14:paraId="1179165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high)</w:t>
            </w:r>
          </w:p>
        </w:tc>
        <w:tc>
          <w:tcPr>
            <w:tcW w:w="1098" w:type="dxa"/>
            <w:shd w:val="clear" w:color="auto" w:fill="auto"/>
          </w:tcPr>
          <w:p w14:paraId="6D5A769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F934C0" w:rsidRPr="002A2DF7" w14:paraId="0333A139" w14:textId="77777777" w:rsidTr="002A709D">
        <w:tc>
          <w:tcPr>
            <w:tcW w:w="3114" w:type="dxa"/>
            <w:shd w:val="clear" w:color="auto" w:fill="auto"/>
          </w:tcPr>
          <w:p w14:paraId="7474E14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overall knowledge of most prevalent ocular diseases</w:t>
            </w:r>
          </w:p>
        </w:tc>
        <w:tc>
          <w:tcPr>
            <w:tcW w:w="1117" w:type="dxa"/>
            <w:shd w:val="clear" w:color="auto" w:fill="auto"/>
          </w:tcPr>
          <w:p w14:paraId="42F3F1A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238B8EB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3BEF72B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6C1023E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423E3DD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68D6602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620FFFD3" w14:textId="77777777" w:rsidTr="002A709D">
        <w:tc>
          <w:tcPr>
            <w:tcW w:w="3114" w:type="dxa"/>
            <w:shd w:val="clear" w:color="auto" w:fill="auto"/>
          </w:tcPr>
          <w:p w14:paraId="6EBCAE2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knowledge of common treatment methods for various most prevalent eye conditions</w:t>
            </w:r>
          </w:p>
        </w:tc>
        <w:tc>
          <w:tcPr>
            <w:tcW w:w="1117" w:type="dxa"/>
            <w:shd w:val="clear" w:color="auto" w:fill="auto"/>
          </w:tcPr>
          <w:p w14:paraId="5771A24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3D6A55E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336D706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087E0D3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66CCC83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592B029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3E9D1C6E" w14:textId="77777777" w:rsidTr="002A709D">
        <w:tc>
          <w:tcPr>
            <w:tcW w:w="3114" w:type="dxa"/>
            <w:shd w:val="clear" w:color="auto" w:fill="auto"/>
          </w:tcPr>
          <w:p w14:paraId="1AD623B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diagnostic knowledge of eye conditions.</w:t>
            </w:r>
          </w:p>
          <w:p w14:paraId="2425B43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17" w:type="dxa"/>
            <w:shd w:val="clear" w:color="auto" w:fill="auto"/>
          </w:tcPr>
          <w:p w14:paraId="557FA8C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1D7AAB5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060CFD2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3B58B05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5472A88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4DB89E4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2C586D7F" w14:textId="77777777" w:rsidR="00F934C0" w:rsidRPr="002A2DF7" w:rsidRDefault="00F934C0" w:rsidP="00F934C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76D6A31" w14:textId="77777777" w:rsidR="00F934C0" w:rsidRPr="002A2DF7" w:rsidRDefault="00F934C0" w:rsidP="00F934C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  <w:t>Q2: Attitude and intention towards learn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224"/>
        <w:gridCol w:w="1311"/>
        <w:gridCol w:w="1163"/>
        <w:gridCol w:w="999"/>
        <w:gridCol w:w="1206"/>
        <w:gridCol w:w="1397"/>
      </w:tblGrid>
      <w:tr w:rsidR="00F934C0" w:rsidRPr="002A2DF7" w14:paraId="44ABC510" w14:textId="77777777" w:rsidTr="002A709D">
        <w:tc>
          <w:tcPr>
            <w:tcW w:w="951" w:type="pct"/>
            <w:shd w:val="clear" w:color="auto" w:fill="auto"/>
          </w:tcPr>
          <w:p w14:paraId="1B8FB77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4049" w:type="pct"/>
            <w:gridSpan w:val="6"/>
            <w:shd w:val="clear" w:color="auto" w:fill="auto"/>
          </w:tcPr>
          <w:p w14:paraId="737E05A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F934C0" w:rsidRPr="002A2DF7" w14:paraId="51AFDE2A" w14:textId="77777777" w:rsidTr="002A709D">
        <w:tc>
          <w:tcPr>
            <w:tcW w:w="951" w:type="pct"/>
            <w:shd w:val="clear" w:color="auto" w:fill="auto"/>
          </w:tcPr>
          <w:p w14:paraId="0CB3D82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679" w:type="pct"/>
            <w:shd w:val="clear" w:color="auto" w:fill="auto"/>
          </w:tcPr>
          <w:p w14:paraId="6A77DB6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1329081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rongl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disagree)</w:t>
            </w:r>
          </w:p>
        </w:tc>
        <w:tc>
          <w:tcPr>
            <w:tcW w:w="727" w:type="pct"/>
            <w:shd w:val="clear" w:color="auto" w:fill="auto"/>
          </w:tcPr>
          <w:p w14:paraId="28271B2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7F48F8E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disagree)</w:t>
            </w:r>
          </w:p>
        </w:tc>
        <w:tc>
          <w:tcPr>
            <w:tcW w:w="645" w:type="pct"/>
            <w:shd w:val="clear" w:color="auto" w:fill="auto"/>
          </w:tcPr>
          <w:p w14:paraId="2D82E64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3 (neutral)</w:t>
            </w:r>
          </w:p>
        </w:tc>
        <w:tc>
          <w:tcPr>
            <w:tcW w:w="554" w:type="pct"/>
            <w:shd w:val="clear" w:color="auto" w:fill="auto"/>
          </w:tcPr>
          <w:p w14:paraId="11C8282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4 (agree)</w:t>
            </w:r>
          </w:p>
        </w:tc>
        <w:tc>
          <w:tcPr>
            <w:tcW w:w="669" w:type="pct"/>
            <w:shd w:val="clear" w:color="auto" w:fill="auto"/>
          </w:tcPr>
          <w:p w14:paraId="46B9202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5 (strongly agree)</w:t>
            </w:r>
          </w:p>
        </w:tc>
        <w:tc>
          <w:tcPr>
            <w:tcW w:w="775" w:type="pct"/>
            <w:shd w:val="clear" w:color="auto" w:fill="auto"/>
          </w:tcPr>
          <w:p w14:paraId="47137D0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F934C0" w:rsidRPr="002A2DF7" w14:paraId="29F2524D" w14:textId="77777777" w:rsidTr="002A709D">
        <w:tc>
          <w:tcPr>
            <w:tcW w:w="951" w:type="pct"/>
            <w:shd w:val="clear" w:color="auto" w:fill="auto"/>
          </w:tcPr>
          <w:p w14:paraId="62EAD7A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The current assessment 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methods in general need improvement to better align with the unit outcomes</w:t>
            </w:r>
          </w:p>
        </w:tc>
        <w:tc>
          <w:tcPr>
            <w:tcW w:w="679" w:type="pct"/>
            <w:shd w:val="clear" w:color="auto" w:fill="auto"/>
          </w:tcPr>
          <w:p w14:paraId="66613A0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3AFBF62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6F1E5D2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7AE8831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44FA3F82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4F63279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36BB5E26" w14:textId="77777777" w:rsidTr="002A709D">
        <w:tc>
          <w:tcPr>
            <w:tcW w:w="951" w:type="pct"/>
            <w:shd w:val="clear" w:color="auto" w:fill="auto"/>
          </w:tcPr>
          <w:p w14:paraId="504C1F4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ign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common eye conditions</w:t>
            </w:r>
          </w:p>
        </w:tc>
        <w:tc>
          <w:tcPr>
            <w:tcW w:w="679" w:type="pct"/>
            <w:shd w:val="clear" w:color="auto" w:fill="auto"/>
          </w:tcPr>
          <w:p w14:paraId="1358AF5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4C4AD66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6E0FD95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71112FE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3B686AC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2FD5C38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1196B740" w14:textId="77777777" w:rsidTr="002A709D">
        <w:tc>
          <w:tcPr>
            <w:tcW w:w="951" w:type="pct"/>
            <w:shd w:val="clear" w:color="auto" w:fill="auto"/>
          </w:tcPr>
          <w:p w14:paraId="4D17A98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ymptom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common eye conditions</w:t>
            </w:r>
          </w:p>
        </w:tc>
        <w:tc>
          <w:tcPr>
            <w:tcW w:w="679" w:type="pct"/>
            <w:shd w:val="clear" w:color="auto" w:fill="auto"/>
          </w:tcPr>
          <w:p w14:paraId="1FD0669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8FC2C3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1D39C5E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4C6ADD8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3AC25CD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4D7160A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67F86199" w14:textId="77777777" w:rsidTr="002A709D">
        <w:tc>
          <w:tcPr>
            <w:tcW w:w="951" w:type="pct"/>
            <w:shd w:val="clear" w:color="auto" w:fill="auto"/>
          </w:tcPr>
          <w:p w14:paraId="5E00C30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treatment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ptions of common eye conditions</w:t>
            </w:r>
          </w:p>
        </w:tc>
        <w:tc>
          <w:tcPr>
            <w:tcW w:w="679" w:type="pct"/>
            <w:shd w:val="clear" w:color="auto" w:fill="auto"/>
          </w:tcPr>
          <w:p w14:paraId="5E46C6E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C4939D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003D20F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4425484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6552319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1D44803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26603717" w14:textId="77777777" w:rsidTr="002A709D">
        <w:tc>
          <w:tcPr>
            <w:tcW w:w="951" w:type="pct"/>
            <w:shd w:val="clear" w:color="auto" w:fill="auto"/>
          </w:tcPr>
          <w:p w14:paraId="3EC528B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when to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manage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r refer a patient 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with an eye condition</w:t>
            </w:r>
          </w:p>
        </w:tc>
        <w:tc>
          <w:tcPr>
            <w:tcW w:w="679" w:type="pct"/>
            <w:shd w:val="clear" w:color="auto" w:fill="auto"/>
          </w:tcPr>
          <w:p w14:paraId="2CB6B65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787CF4C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6CC653D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0F8B8D7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77BEDBC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7002616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542E3283" w14:textId="77777777" w:rsidR="00F934C0" w:rsidRPr="002A2DF7" w:rsidRDefault="00F934C0" w:rsidP="00F934C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 w:eastAsia="en-GB"/>
        </w:rPr>
      </w:pPr>
    </w:p>
    <w:p w14:paraId="0B54BE89" w14:textId="77777777" w:rsidR="00F934C0" w:rsidRPr="002A2DF7" w:rsidRDefault="00F934C0" w:rsidP="00F934C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  <w:t xml:space="preserve">Q3: Practi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1091"/>
        <w:gridCol w:w="1145"/>
        <w:gridCol w:w="1041"/>
        <w:gridCol w:w="903"/>
        <w:gridCol w:w="890"/>
        <w:gridCol w:w="1280"/>
      </w:tblGrid>
      <w:tr w:rsidR="00F934C0" w:rsidRPr="002A2DF7" w14:paraId="02995AAE" w14:textId="77777777" w:rsidTr="002A709D">
        <w:tc>
          <w:tcPr>
            <w:tcW w:w="2666" w:type="dxa"/>
            <w:shd w:val="clear" w:color="auto" w:fill="auto"/>
          </w:tcPr>
          <w:p w14:paraId="4D1E334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350" w:type="dxa"/>
            <w:gridSpan w:val="6"/>
            <w:shd w:val="clear" w:color="auto" w:fill="auto"/>
          </w:tcPr>
          <w:p w14:paraId="1AA3379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F934C0" w:rsidRPr="002A2DF7" w14:paraId="07A9160B" w14:textId="77777777" w:rsidTr="002A709D">
        <w:tc>
          <w:tcPr>
            <w:tcW w:w="2666" w:type="dxa"/>
            <w:shd w:val="clear" w:color="auto" w:fill="auto"/>
          </w:tcPr>
          <w:p w14:paraId="5038741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1091" w:type="dxa"/>
            <w:shd w:val="clear" w:color="auto" w:fill="auto"/>
          </w:tcPr>
          <w:p w14:paraId="20CB718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37CE1AB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unlikely)</w:t>
            </w:r>
          </w:p>
        </w:tc>
        <w:tc>
          <w:tcPr>
            <w:tcW w:w="1145" w:type="dxa"/>
            <w:shd w:val="clear" w:color="auto" w:fill="auto"/>
          </w:tcPr>
          <w:p w14:paraId="78E472F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6F1B514F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unlikely)</w:t>
            </w:r>
          </w:p>
        </w:tc>
        <w:tc>
          <w:tcPr>
            <w:tcW w:w="1041" w:type="dxa"/>
            <w:shd w:val="clear" w:color="auto" w:fill="auto"/>
          </w:tcPr>
          <w:p w14:paraId="060B2CF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3 </w:t>
            </w:r>
          </w:p>
          <w:p w14:paraId="75C92E3C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neutral)</w:t>
            </w:r>
          </w:p>
        </w:tc>
        <w:tc>
          <w:tcPr>
            <w:tcW w:w="903" w:type="dxa"/>
            <w:shd w:val="clear" w:color="auto" w:fill="auto"/>
          </w:tcPr>
          <w:p w14:paraId="41FFB59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4 </w:t>
            </w:r>
          </w:p>
          <w:p w14:paraId="09E592F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likely)</w:t>
            </w:r>
          </w:p>
        </w:tc>
        <w:tc>
          <w:tcPr>
            <w:tcW w:w="890" w:type="dxa"/>
            <w:shd w:val="clear" w:color="auto" w:fill="auto"/>
          </w:tcPr>
          <w:p w14:paraId="47439094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5 </w:t>
            </w:r>
          </w:p>
          <w:p w14:paraId="060E53DD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likely)</w:t>
            </w:r>
          </w:p>
        </w:tc>
        <w:tc>
          <w:tcPr>
            <w:tcW w:w="1280" w:type="dxa"/>
            <w:shd w:val="clear" w:color="auto" w:fill="auto"/>
          </w:tcPr>
          <w:p w14:paraId="6EB3ED72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F934C0" w:rsidRPr="002A2DF7" w14:paraId="68D094BA" w14:textId="77777777" w:rsidTr="002A709D">
        <w:tc>
          <w:tcPr>
            <w:tcW w:w="2666" w:type="dxa"/>
            <w:shd w:val="clear" w:color="auto" w:fill="auto"/>
          </w:tcPr>
          <w:p w14:paraId="7CBF5F90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chronic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091" w:type="dxa"/>
            <w:shd w:val="clear" w:color="auto" w:fill="auto"/>
          </w:tcPr>
          <w:p w14:paraId="54C200A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45" w:type="dxa"/>
            <w:shd w:val="clear" w:color="auto" w:fill="auto"/>
          </w:tcPr>
          <w:p w14:paraId="31A03C3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1" w:type="dxa"/>
            <w:shd w:val="clear" w:color="auto" w:fill="auto"/>
          </w:tcPr>
          <w:p w14:paraId="6B330E9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03" w:type="dxa"/>
            <w:shd w:val="clear" w:color="auto" w:fill="auto"/>
          </w:tcPr>
          <w:p w14:paraId="20C4171E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90" w:type="dxa"/>
            <w:shd w:val="clear" w:color="auto" w:fill="auto"/>
          </w:tcPr>
          <w:p w14:paraId="1DB7A66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80" w:type="dxa"/>
            <w:shd w:val="clear" w:color="auto" w:fill="auto"/>
          </w:tcPr>
          <w:p w14:paraId="2977825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7E1F6721" w14:textId="77777777" w:rsidTr="002A709D">
        <w:tc>
          <w:tcPr>
            <w:tcW w:w="2666" w:type="dxa"/>
            <w:shd w:val="clear" w:color="auto" w:fill="auto"/>
          </w:tcPr>
          <w:p w14:paraId="24E6A23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n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acute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091" w:type="dxa"/>
            <w:shd w:val="clear" w:color="auto" w:fill="auto"/>
          </w:tcPr>
          <w:p w14:paraId="3EE9575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45" w:type="dxa"/>
            <w:shd w:val="clear" w:color="auto" w:fill="auto"/>
          </w:tcPr>
          <w:p w14:paraId="18C7A1A2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1" w:type="dxa"/>
            <w:shd w:val="clear" w:color="auto" w:fill="auto"/>
          </w:tcPr>
          <w:p w14:paraId="3D908A3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03" w:type="dxa"/>
            <w:shd w:val="clear" w:color="auto" w:fill="auto"/>
          </w:tcPr>
          <w:p w14:paraId="6D130298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90" w:type="dxa"/>
            <w:shd w:val="clear" w:color="auto" w:fill="auto"/>
          </w:tcPr>
          <w:p w14:paraId="0D577E4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80" w:type="dxa"/>
            <w:shd w:val="clear" w:color="auto" w:fill="auto"/>
          </w:tcPr>
          <w:p w14:paraId="70942369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2204D682" w14:textId="77777777" w:rsidTr="002A709D">
        <w:tc>
          <w:tcPr>
            <w:tcW w:w="2666" w:type="dxa"/>
            <w:shd w:val="clear" w:color="auto" w:fill="auto"/>
          </w:tcPr>
          <w:p w14:paraId="15C4641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evere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091" w:type="dxa"/>
            <w:shd w:val="clear" w:color="auto" w:fill="auto"/>
          </w:tcPr>
          <w:p w14:paraId="2A4066A7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45" w:type="dxa"/>
            <w:shd w:val="clear" w:color="auto" w:fill="auto"/>
          </w:tcPr>
          <w:p w14:paraId="03AED32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1" w:type="dxa"/>
            <w:shd w:val="clear" w:color="auto" w:fill="auto"/>
          </w:tcPr>
          <w:p w14:paraId="64E7921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03" w:type="dxa"/>
            <w:shd w:val="clear" w:color="auto" w:fill="auto"/>
          </w:tcPr>
          <w:p w14:paraId="22DCD0D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90" w:type="dxa"/>
            <w:shd w:val="clear" w:color="auto" w:fill="auto"/>
          </w:tcPr>
          <w:p w14:paraId="0C451A22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80" w:type="dxa"/>
            <w:shd w:val="clear" w:color="auto" w:fill="auto"/>
          </w:tcPr>
          <w:p w14:paraId="5208432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934C0" w:rsidRPr="002A2DF7" w14:paraId="4DEC1AF2" w14:textId="77777777" w:rsidTr="002A709D">
        <w:tc>
          <w:tcPr>
            <w:tcW w:w="2666" w:type="dxa"/>
            <w:shd w:val="clear" w:color="auto" w:fill="auto"/>
          </w:tcPr>
          <w:p w14:paraId="2EA5FA9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minor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091" w:type="dxa"/>
            <w:shd w:val="clear" w:color="auto" w:fill="auto"/>
          </w:tcPr>
          <w:p w14:paraId="308A4F23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45" w:type="dxa"/>
            <w:shd w:val="clear" w:color="auto" w:fill="auto"/>
          </w:tcPr>
          <w:p w14:paraId="450ACFFA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1" w:type="dxa"/>
            <w:shd w:val="clear" w:color="auto" w:fill="auto"/>
          </w:tcPr>
          <w:p w14:paraId="4AD970A1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03" w:type="dxa"/>
            <w:shd w:val="clear" w:color="auto" w:fill="auto"/>
          </w:tcPr>
          <w:p w14:paraId="12C29CEB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90" w:type="dxa"/>
            <w:shd w:val="clear" w:color="auto" w:fill="auto"/>
          </w:tcPr>
          <w:p w14:paraId="4F0AA156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80" w:type="dxa"/>
            <w:shd w:val="clear" w:color="auto" w:fill="auto"/>
          </w:tcPr>
          <w:p w14:paraId="65DC4265" w14:textId="77777777" w:rsidR="00F934C0" w:rsidRPr="002A2DF7" w:rsidRDefault="00F934C0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00D1D872" w14:textId="77777777" w:rsidR="00200C94" w:rsidRDefault="00200C94"/>
    <w:sectPr w:rsidR="00200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4C0"/>
    <w:rsid w:val="00003A9C"/>
    <w:rsid w:val="00007178"/>
    <w:rsid w:val="00010AEE"/>
    <w:rsid w:val="00015C52"/>
    <w:rsid w:val="000301A9"/>
    <w:rsid w:val="000354BE"/>
    <w:rsid w:val="0003675D"/>
    <w:rsid w:val="00036AAF"/>
    <w:rsid w:val="00055A50"/>
    <w:rsid w:val="00086B98"/>
    <w:rsid w:val="000923C1"/>
    <w:rsid w:val="0009403D"/>
    <w:rsid w:val="000A1765"/>
    <w:rsid w:val="000A6818"/>
    <w:rsid w:val="000B2DFA"/>
    <w:rsid w:val="000B57BC"/>
    <w:rsid w:val="000B6A41"/>
    <w:rsid w:val="000C4A4A"/>
    <w:rsid w:val="000D3B9D"/>
    <w:rsid w:val="000D504B"/>
    <w:rsid w:val="000E6087"/>
    <w:rsid w:val="000F5E8D"/>
    <w:rsid w:val="0011569F"/>
    <w:rsid w:val="00135E50"/>
    <w:rsid w:val="00145847"/>
    <w:rsid w:val="00161657"/>
    <w:rsid w:val="00166943"/>
    <w:rsid w:val="001724EA"/>
    <w:rsid w:val="001862EF"/>
    <w:rsid w:val="00193664"/>
    <w:rsid w:val="00193F04"/>
    <w:rsid w:val="001B726E"/>
    <w:rsid w:val="001D0C01"/>
    <w:rsid w:val="001D4600"/>
    <w:rsid w:val="001D5043"/>
    <w:rsid w:val="001E504B"/>
    <w:rsid w:val="001E605D"/>
    <w:rsid w:val="001F529B"/>
    <w:rsid w:val="00200C94"/>
    <w:rsid w:val="00204F70"/>
    <w:rsid w:val="00214329"/>
    <w:rsid w:val="00215D33"/>
    <w:rsid w:val="002160CE"/>
    <w:rsid w:val="0021623E"/>
    <w:rsid w:val="00217693"/>
    <w:rsid w:val="002214D6"/>
    <w:rsid w:val="002224D7"/>
    <w:rsid w:val="00227259"/>
    <w:rsid w:val="00233833"/>
    <w:rsid w:val="00240E68"/>
    <w:rsid w:val="00244F6B"/>
    <w:rsid w:val="0024625A"/>
    <w:rsid w:val="00250595"/>
    <w:rsid w:val="00251101"/>
    <w:rsid w:val="00255AC1"/>
    <w:rsid w:val="00260643"/>
    <w:rsid w:val="0026663A"/>
    <w:rsid w:val="00276BF9"/>
    <w:rsid w:val="00282E05"/>
    <w:rsid w:val="0028586B"/>
    <w:rsid w:val="00285A9B"/>
    <w:rsid w:val="00285B63"/>
    <w:rsid w:val="00285E06"/>
    <w:rsid w:val="00286E31"/>
    <w:rsid w:val="00290412"/>
    <w:rsid w:val="00292683"/>
    <w:rsid w:val="002928E0"/>
    <w:rsid w:val="00293DB3"/>
    <w:rsid w:val="002A105E"/>
    <w:rsid w:val="002A4689"/>
    <w:rsid w:val="002B1743"/>
    <w:rsid w:val="002C37FF"/>
    <w:rsid w:val="002C4E96"/>
    <w:rsid w:val="002D5A86"/>
    <w:rsid w:val="002E1FB1"/>
    <w:rsid w:val="002E4AEC"/>
    <w:rsid w:val="00304B21"/>
    <w:rsid w:val="00306718"/>
    <w:rsid w:val="00307926"/>
    <w:rsid w:val="0031058E"/>
    <w:rsid w:val="003414D1"/>
    <w:rsid w:val="0034603E"/>
    <w:rsid w:val="003476FD"/>
    <w:rsid w:val="003501EE"/>
    <w:rsid w:val="00352E1B"/>
    <w:rsid w:val="003537BB"/>
    <w:rsid w:val="00365777"/>
    <w:rsid w:val="00375050"/>
    <w:rsid w:val="00376741"/>
    <w:rsid w:val="00391FB1"/>
    <w:rsid w:val="00395B58"/>
    <w:rsid w:val="003960D4"/>
    <w:rsid w:val="003A4CA7"/>
    <w:rsid w:val="003A74AD"/>
    <w:rsid w:val="003B1333"/>
    <w:rsid w:val="003C760A"/>
    <w:rsid w:val="003D3332"/>
    <w:rsid w:val="003D60FB"/>
    <w:rsid w:val="003E059D"/>
    <w:rsid w:val="003E0C7F"/>
    <w:rsid w:val="003E293F"/>
    <w:rsid w:val="003E39C3"/>
    <w:rsid w:val="003F34EB"/>
    <w:rsid w:val="0042264E"/>
    <w:rsid w:val="00435633"/>
    <w:rsid w:val="00447E8E"/>
    <w:rsid w:val="00457350"/>
    <w:rsid w:val="00461B73"/>
    <w:rsid w:val="00461F7F"/>
    <w:rsid w:val="00476844"/>
    <w:rsid w:val="00477704"/>
    <w:rsid w:val="004779E1"/>
    <w:rsid w:val="004837A0"/>
    <w:rsid w:val="004910BD"/>
    <w:rsid w:val="004A109F"/>
    <w:rsid w:val="004B6228"/>
    <w:rsid w:val="004B6B2A"/>
    <w:rsid w:val="004C0067"/>
    <w:rsid w:val="004D0A11"/>
    <w:rsid w:val="004D259B"/>
    <w:rsid w:val="004D7215"/>
    <w:rsid w:val="004F0EC3"/>
    <w:rsid w:val="004F322F"/>
    <w:rsid w:val="004F6D7C"/>
    <w:rsid w:val="00504A0F"/>
    <w:rsid w:val="005104CF"/>
    <w:rsid w:val="005168E5"/>
    <w:rsid w:val="005239F5"/>
    <w:rsid w:val="00537FF7"/>
    <w:rsid w:val="005467A0"/>
    <w:rsid w:val="00547151"/>
    <w:rsid w:val="00551163"/>
    <w:rsid w:val="00560884"/>
    <w:rsid w:val="00564F97"/>
    <w:rsid w:val="005730DD"/>
    <w:rsid w:val="005A391E"/>
    <w:rsid w:val="005A7AD9"/>
    <w:rsid w:val="005B113A"/>
    <w:rsid w:val="005C1579"/>
    <w:rsid w:val="005C5F21"/>
    <w:rsid w:val="005D4567"/>
    <w:rsid w:val="005D7610"/>
    <w:rsid w:val="005F17FD"/>
    <w:rsid w:val="00606427"/>
    <w:rsid w:val="006108F8"/>
    <w:rsid w:val="00610E29"/>
    <w:rsid w:val="00615D2E"/>
    <w:rsid w:val="006177F1"/>
    <w:rsid w:val="006252D7"/>
    <w:rsid w:val="006359FB"/>
    <w:rsid w:val="006456B5"/>
    <w:rsid w:val="0064571A"/>
    <w:rsid w:val="00660EBB"/>
    <w:rsid w:val="00673EF7"/>
    <w:rsid w:val="00677F52"/>
    <w:rsid w:val="00695FCE"/>
    <w:rsid w:val="00696DE3"/>
    <w:rsid w:val="006A2CD0"/>
    <w:rsid w:val="006A4FB2"/>
    <w:rsid w:val="006A51C0"/>
    <w:rsid w:val="006E754D"/>
    <w:rsid w:val="006F06B6"/>
    <w:rsid w:val="006F1A54"/>
    <w:rsid w:val="006F4660"/>
    <w:rsid w:val="006F52AC"/>
    <w:rsid w:val="00702AAF"/>
    <w:rsid w:val="00703476"/>
    <w:rsid w:val="00703D53"/>
    <w:rsid w:val="0073332D"/>
    <w:rsid w:val="00733688"/>
    <w:rsid w:val="00735CA0"/>
    <w:rsid w:val="0073667B"/>
    <w:rsid w:val="007501A3"/>
    <w:rsid w:val="0076190D"/>
    <w:rsid w:val="007645DD"/>
    <w:rsid w:val="0076689F"/>
    <w:rsid w:val="0077449C"/>
    <w:rsid w:val="00777D9D"/>
    <w:rsid w:val="007B4FFD"/>
    <w:rsid w:val="007D1492"/>
    <w:rsid w:val="007D3675"/>
    <w:rsid w:val="007D6677"/>
    <w:rsid w:val="007E512A"/>
    <w:rsid w:val="007F402B"/>
    <w:rsid w:val="0082769E"/>
    <w:rsid w:val="00833155"/>
    <w:rsid w:val="00851777"/>
    <w:rsid w:val="00873088"/>
    <w:rsid w:val="00876751"/>
    <w:rsid w:val="008775D6"/>
    <w:rsid w:val="00882429"/>
    <w:rsid w:val="00882F80"/>
    <w:rsid w:val="00883F58"/>
    <w:rsid w:val="008B38A4"/>
    <w:rsid w:val="008B6435"/>
    <w:rsid w:val="008B7894"/>
    <w:rsid w:val="008E31A3"/>
    <w:rsid w:val="008E3D3D"/>
    <w:rsid w:val="008E733E"/>
    <w:rsid w:val="0090103E"/>
    <w:rsid w:val="00901FD8"/>
    <w:rsid w:val="0091249B"/>
    <w:rsid w:val="009272EE"/>
    <w:rsid w:val="009352E2"/>
    <w:rsid w:val="009375EE"/>
    <w:rsid w:val="00940443"/>
    <w:rsid w:val="009443C7"/>
    <w:rsid w:val="009676C7"/>
    <w:rsid w:val="00980189"/>
    <w:rsid w:val="00983E45"/>
    <w:rsid w:val="009869D8"/>
    <w:rsid w:val="009A171C"/>
    <w:rsid w:val="009A3C3B"/>
    <w:rsid w:val="009A5A24"/>
    <w:rsid w:val="009A69C3"/>
    <w:rsid w:val="009B43A8"/>
    <w:rsid w:val="009B79BF"/>
    <w:rsid w:val="009C660D"/>
    <w:rsid w:val="009C7E7E"/>
    <w:rsid w:val="009D02C7"/>
    <w:rsid w:val="009D4F32"/>
    <w:rsid w:val="009E0E46"/>
    <w:rsid w:val="009E26B0"/>
    <w:rsid w:val="009F2314"/>
    <w:rsid w:val="009F446A"/>
    <w:rsid w:val="009F5726"/>
    <w:rsid w:val="009F6F3A"/>
    <w:rsid w:val="009F7651"/>
    <w:rsid w:val="00A01C80"/>
    <w:rsid w:val="00A05492"/>
    <w:rsid w:val="00A073F1"/>
    <w:rsid w:val="00A24227"/>
    <w:rsid w:val="00A30CBC"/>
    <w:rsid w:val="00A62CA8"/>
    <w:rsid w:val="00A662D7"/>
    <w:rsid w:val="00A6684E"/>
    <w:rsid w:val="00A718BF"/>
    <w:rsid w:val="00A7611C"/>
    <w:rsid w:val="00A81582"/>
    <w:rsid w:val="00A84FA4"/>
    <w:rsid w:val="00A85F5E"/>
    <w:rsid w:val="00A978E1"/>
    <w:rsid w:val="00AA3260"/>
    <w:rsid w:val="00AC22AC"/>
    <w:rsid w:val="00AD1A02"/>
    <w:rsid w:val="00AD512B"/>
    <w:rsid w:val="00AD6DFE"/>
    <w:rsid w:val="00AD7357"/>
    <w:rsid w:val="00AE0E5F"/>
    <w:rsid w:val="00AE1590"/>
    <w:rsid w:val="00AE18C2"/>
    <w:rsid w:val="00AF29A0"/>
    <w:rsid w:val="00B07266"/>
    <w:rsid w:val="00B337F0"/>
    <w:rsid w:val="00B37E99"/>
    <w:rsid w:val="00B42D55"/>
    <w:rsid w:val="00B525BE"/>
    <w:rsid w:val="00B60CFE"/>
    <w:rsid w:val="00B66C2D"/>
    <w:rsid w:val="00B67AD9"/>
    <w:rsid w:val="00B71211"/>
    <w:rsid w:val="00B73689"/>
    <w:rsid w:val="00B82A8B"/>
    <w:rsid w:val="00BB041D"/>
    <w:rsid w:val="00BB0B0D"/>
    <w:rsid w:val="00BB35A6"/>
    <w:rsid w:val="00BC0D32"/>
    <w:rsid w:val="00BD06A7"/>
    <w:rsid w:val="00BD17DF"/>
    <w:rsid w:val="00BD4485"/>
    <w:rsid w:val="00BD7A4B"/>
    <w:rsid w:val="00BE678A"/>
    <w:rsid w:val="00BF1F12"/>
    <w:rsid w:val="00BF20A6"/>
    <w:rsid w:val="00C0004A"/>
    <w:rsid w:val="00C02DE8"/>
    <w:rsid w:val="00C0624D"/>
    <w:rsid w:val="00C22AB2"/>
    <w:rsid w:val="00C258DB"/>
    <w:rsid w:val="00C30D07"/>
    <w:rsid w:val="00C4580D"/>
    <w:rsid w:val="00C47DC1"/>
    <w:rsid w:val="00C50A3D"/>
    <w:rsid w:val="00C606F2"/>
    <w:rsid w:val="00C60BC5"/>
    <w:rsid w:val="00C6572E"/>
    <w:rsid w:val="00C659CA"/>
    <w:rsid w:val="00C667D5"/>
    <w:rsid w:val="00C70FEA"/>
    <w:rsid w:val="00C94B9F"/>
    <w:rsid w:val="00CA0942"/>
    <w:rsid w:val="00CA2159"/>
    <w:rsid w:val="00CC7019"/>
    <w:rsid w:val="00CD0C3E"/>
    <w:rsid w:val="00CD56F6"/>
    <w:rsid w:val="00CE5541"/>
    <w:rsid w:val="00CF0F24"/>
    <w:rsid w:val="00D11D9A"/>
    <w:rsid w:val="00D224A2"/>
    <w:rsid w:val="00D32E84"/>
    <w:rsid w:val="00D3355C"/>
    <w:rsid w:val="00D42328"/>
    <w:rsid w:val="00D47999"/>
    <w:rsid w:val="00D54993"/>
    <w:rsid w:val="00D57882"/>
    <w:rsid w:val="00D646BB"/>
    <w:rsid w:val="00D745AF"/>
    <w:rsid w:val="00D847AB"/>
    <w:rsid w:val="00D94F01"/>
    <w:rsid w:val="00DA22CC"/>
    <w:rsid w:val="00DA4BDC"/>
    <w:rsid w:val="00DB04C9"/>
    <w:rsid w:val="00DB2B30"/>
    <w:rsid w:val="00DB3A11"/>
    <w:rsid w:val="00DB6247"/>
    <w:rsid w:val="00DB7688"/>
    <w:rsid w:val="00DD43C6"/>
    <w:rsid w:val="00DD483A"/>
    <w:rsid w:val="00DE0836"/>
    <w:rsid w:val="00DE47C7"/>
    <w:rsid w:val="00E17697"/>
    <w:rsid w:val="00E17BAA"/>
    <w:rsid w:val="00E319B7"/>
    <w:rsid w:val="00E41B8D"/>
    <w:rsid w:val="00E43235"/>
    <w:rsid w:val="00E54F10"/>
    <w:rsid w:val="00E664E7"/>
    <w:rsid w:val="00E72077"/>
    <w:rsid w:val="00E752CE"/>
    <w:rsid w:val="00E76516"/>
    <w:rsid w:val="00E76EFA"/>
    <w:rsid w:val="00E848E1"/>
    <w:rsid w:val="00E92A7D"/>
    <w:rsid w:val="00E9745A"/>
    <w:rsid w:val="00EA63B6"/>
    <w:rsid w:val="00EB0DA7"/>
    <w:rsid w:val="00EB3804"/>
    <w:rsid w:val="00EC2E2C"/>
    <w:rsid w:val="00ED1141"/>
    <w:rsid w:val="00EE4554"/>
    <w:rsid w:val="00EE7C61"/>
    <w:rsid w:val="00EF3107"/>
    <w:rsid w:val="00EF5E25"/>
    <w:rsid w:val="00F032FD"/>
    <w:rsid w:val="00F145F0"/>
    <w:rsid w:val="00F20DE4"/>
    <w:rsid w:val="00F23B7A"/>
    <w:rsid w:val="00F26BE4"/>
    <w:rsid w:val="00F324F9"/>
    <w:rsid w:val="00F33CD1"/>
    <w:rsid w:val="00F42FF5"/>
    <w:rsid w:val="00F47F70"/>
    <w:rsid w:val="00F60AC2"/>
    <w:rsid w:val="00F63387"/>
    <w:rsid w:val="00F84619"/>
    <w:rsid w:val="00F91C26"/>
    <w:rsid w:val="00F92896"/>
    <w:rsid w:val="00F934C0"/>
    <w:rsid w:val="00F94906"/>
    <w:rsid w:val="00FA4787"/>
    <w:rsid w:val="00FA7476"/>
    <w:rsid w:val="00FC354B"/>
    <w:rsid w:val="00FD1683"/>
    <w:rsid w:val="00FE47BE"/>
    <w:rsid w:val="00FF5680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4948F"/>
  <w15:chartTrackingRefBased/>
  <w15:docId w15:val="{FD099275-0EC7-CE47-B937-1BBA58EC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4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Zheng</dc:creator>
  <cp:keywords/>
  <dc:description/>
  <cp:lastModifiedBy>Xinyi Zheng</cp:lastModifiedBy>
  <cp:revision>1</cp:revision>
  <dcterms:created xsi:type="dcterms:W3CDTF">2023-07-13T12:40:00Z</dcterms:created>
  <dcterms:modified xsi:type="dcterms:W3CDTF">2023-07-13T12:41:00Z</dcterms:modified>
</cp:coreProperties>
</file>